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EF3" w:rsidRPr="00595A52" w:rsidRDefault="00595A52" w:rsidP="00595A52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595A52">
        <w:rPr>
          <w:rFonts w:ascii="Times New Roman" w:hAnsi="Times New Roman" w:cs="Times New Roman"/>
          <w:b/>
          <w:sz w:val="30"/>
          <w:szCs w:val="30"/>
        </w:rPr>
        <w:t>Supplementa</w:t>
      </w:r>
      <w:r w:rsidRPr="00595A52">
        <w:rPr>
          <w:rFonts w:ascii="Times New Roman" w:hAnsi="Times New Roman" w:cs="Times New Roman" w:hint="eastAsia"/>
          <w:b/>
          <w:sz w:val="30"/>
          <w:szCs w:val="30"/>
        </w:rPr>
        <w:t>ry</w:t>
      </w:r>
      <w:r w:rsidRPr="00595A52">
        <w:rPr>
          <w:rFonts w:ascii="Times New Roman" w:hAnsi="Times New Roman" w:cs="Times New Roman"/>
          <w:b/>
          <w:sz w:val="30"/>
          <w:szCs w:val="30"/>
        </w:rPr>
        <w:t xml:space="preserve"> Materials</w:t>
      </w: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Pr="00595A52" w:rsidRDefault="00595A52" w:rsidP="00595A5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5A52">
        <w:rPr>
          <w:rFonts w:ascii="Times New Roman" w:hAnsi="Times New Roman" w:cs="Times New Roman"/>
          <w:b/>
          <w:sz w:val="24"/>
          <w:szCs w:val="24"/>
        </w:rPr>
        <w:t xml:space="preserve">Pathological mechanistic studies of </w:t>
      </w:r>
      <w:proofErr w:type="spellStart"/>
      <w:r w:rsidRPr="00595A52">
        <w:rPr>
          <w:rFonts w:ascii="Times New Roman" w:hAnsi="Times New Roman" w:cs="Times New Roman"/>
          <w:b/>
          <w:sz w:val="24"/>
          <w:szCs w:val="24"/>
        </w:rPr>
        <w:t>osi</w:t>
      </w:r>
      <w:r w:rsidRPr="00595A52">
        <w:rPr>
          <w:rFonts w:ascii="Times New Roman" w:hAnsi="Times New Roman" w:cs="Times New Roman" w:hint="eastAsia"/>
          <w:b/>
          <w:sz w:val="24"/>
          <w:szCs w:val="24"/>
        </w:rPr>
        <w:t>mertinib</w:t>
      </w:r>
      <w:proofErr w:type="spellEnd"/>
      <w:r w:rsidRPr="00595A52">
        <w:rPr>
          <w:rFonts w:ascii="Times New Roman" w:hAnsi="Times New Roman" w:cs="Times New Roman"/>
          <w:b/>
          <w:sz w:val="24"/>
          <w:szCs w:val="24"/>
        </w:rPr>
        <w:t xml:space="preserve"> resistance</w:t>
      </w:r>
      <w:r w:rsidRPr="00595A52">
        <w:rPr>
          <w:rFonts w:ascii="Times New Roman" w:hAnsi="Times New Roman" w:cs="Times New Roman" w:hint="eastAsia"/>
          <w:b/>
          <w:sz w:val="24"/>
          <w:szCs w:val="24"/>
        </w:rPr>
        <w:t xml:space="preserve"> in non-small-cell</w:t>
      </w:r>
      <w:r w:rsidRPr="00595A52">
        <w:rPr>
          <w:rFonts w:ascii="Times New Roman" w:hAnsi="Times New Roman" w:cs="Times New Roman"/>
          <w:b/>
          <w:sz w:val="24"/>
          <w:szCs w:val="24"/>
        </w:rPr>
        <w:t xml:space="preserve"> lung cancer cells using an integrative metabolomics</w:t>
      </w:r>
      <w:r w:rsidRPr="00595A52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595A52">
        <w:rPr>
          <w:rFonts w:ascii="Times New Roman" w:hAnsi="Times New Roman" w:cs="Times New Roman"/>
          <w:b/>
          <w:sz w:val="24"/>
          <w:szCs w:val="24"/>
        </w:rPr>
        <w:t xml:space="preserve">proteomics </w:t>
      </w:r>
      <w:r w:rsidRPr="00595A5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595A52">
        <w:rPr>
          <w:rFonts w:ascii="Times New Roman" w:hAnsi="Times New Roman" w:cs="Times New Roman"/>
          <w:b/>
          <w:sz w:val="24"/>
          <w:szCs w:val="24"/>
        </w:rPr>
        <w:t>nalysis</w:t>
      </w:r>
    </w:p>
    <w:p w:rsidR="00595A52" w:rsidRDefault="00595A52" w:rsidP="00595A5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595A52" w:rsidRPr="00097DDB" w:rsidRDefault="00595A52" w:rsidP="00595A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DDB">
        <w:rPr>
          <w:rFonts w:ascii="Times New Roman" w:hAnsi="Times New Roman" w:cs="Times New Roman" w:hint="eastAsia"/>
          <w:sz w:val="24"/>
          <w:szCs w:val="24"/>
        </w:rPr>
        <w:t>Qing Ma</w:t>
      </w:r>
      <w:r w:rsidRPr="00097DD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097DDB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Jing Wang</w:t>
      </w:r>
      <w:r w:rsidRPr="00097DD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aoya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n</w:t>
      </w:r>
      <w:r w:rsidRPr="00097DD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anl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eng</w:t>
      </w:r>
      <w:r w:rsidRPr="00097DD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y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u</w:t>
      </w:r>
      <w:r w:rsidRPr="00097DD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:rsidR="00595A52" w:rsidRPr="00097DDB" w:rsidRDefault="00595A52" w:rsidP="00595A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95A52" w:rsidRPr="00097DDB" w:rsidRDefault="00595A52" w:rsidP="00595A5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097DDB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1</w:t>
      </w:r>
      <w:r w:rsidRPr="00097DDB">
        <w:rPr>
          <w:rFonts w:ascii="Times New Roman" w:hAnsi="Times New Roman" w:cs="Times New Roman" w:hint="eastAsia"/>
          <w:i/>
          <w:sz w:val="24"/>
          <w:szCs w:val="24"/>
        </w:rPr>
        <w:t>Department of Medical Oncology, Tianjin Medical University General Hospital, Tianjin 300052, China.</w:t>
      </w:r>
      <w:proofErr w:type="gramEnd"/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Pr="00982FD5" w:rsidRDefault="00595A52" w:rsidP="00595A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F07">
        <w:rPr>
          <w:rFonts w:ascii="Times New Roman" w:hAnsi="Times New Roman" w:cs="Times New Roman"/>
          <w:sz w:val="24"/>
          <w:szCs w:val="24"/>
        </w:rPr>
        <w:t>Running Head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2FD5">
        <w:rPr>
          <w:rFonts w:ascii="Times New Roman" w:hAnsi="Times New Roman" w:cs="Times New Roman"/>
          <w:sz w:val="24"/>
          <w:szCs w:val="24"/>
        </w:rPr>
        <w:t xml:space="preserve">Pathological mechanistic studies of </w:t>
      </w:r>
      <w:proofErr w:type="spellStart"/>
      <w:r w:rsidRPr="00982FD5">
        <w:rPr>
          <w:rFonts w:ascii="Times New Roman" w:hAnsi="Times New Roman" w:cs="Times New Roman"/>
          <w:sz w:val="24"/>
          <w:szCs w:val="24"/>
        </w:rPr>
        <w:t>osi</w:t>
      </w:r>
      <w:r w:rsidRPr="00982FD5">
        <w:rPr>
          <w:rFonts w:ascii="Times New Roman" w:hAnsi="Times New Roman" w:cs="Times New Roman" w:hint="eastAsia"/>
          <w:sz w:val="24"/>
          <w:szCs w:val="24"/>
        </w:rPr>
        <w:t>mertinib</w:t>
      </w:r>
      <w:proofErr w:type="spellEnd"/>
      <w:r w:rsidRPr="00982FD5">
        <w:rPr>
          <w:rFonts w:ascii="Times New Roman" w:hAnsi="Times New Roman" w:cs="Times New Roman"/>
          <w:sz w:val="24"/>
          <w:szCs w:val="24"/>
        </w:rPr>
        <w:t xml:space="preserve"> resistance</w:t>
      </w:r>
      <w:r>
        <w:rPr>
          <w:rFonts w:ascii="Times New Roman" w:hAnsi="Times New Roman" w:cs="Times New Roman" w:hint="eastAsia"/>
          <w:sz w:val="24"/>
          <w:szCs w:val="24"/>
        </w:rPr>
        <w:t xml:space="preserve"> by omics</w:t>
      </w:r>
    </w:p>
    <w:p w:rsidR="00595A52" w:rsidRP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Pr="00595A52" w:rsidRDefault="00595A52" w:rsidP="00595A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5A52">
        <w:rPr>
          <w:rFonts w:ascii="Times New Roman" w:hAnsi="Times New Roman" w:cs="Times New Roman"/>
          <w:sz w:val="24"/>
          <w:szCs w:val="24"/>
        </w:rPr>
        <w:lastRenderedPageBreak/>
        <w:t>Supplementary Figure 1</w:t>
      </w:r>
    </w:p>
    <w:p w:rsidR="00595A52" w:rsidRPr="00595A52" w:rsidRDefault="00595A52" w:rsidP="00595A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5A52">
        <w:rPr>
          <w:rFonts w:ascii="Times New Roman" w:hAnsi="Times New Roman" w:cs="Times New Roman"/>
          <w:sz w:val="24"/>
          <w:szCs w:val="24"/>
        </w:rPr>
        <w:t>The PCA score plots of QC samples</w:t>
      </w:r>
      <w:r w:rsidRPr="00595A52">
        <w:rPr>
          <w:rFonts w:ascii="Times New Roman" w:hAnsi="Times New Roman" w:cs="Times New Roman" w:hint="eastAsia"/>
          <w:sz w:val="24"/>
          <w:szCs w:val="24"/>
        </w:rPr>
        <w:t>.</w:t>
      </w:r>
      <w:r w:rsidRPr="00595A52">
        <w:rPr>
          <w:rFonts w:ascii="Times New Roman" w:hAnsi="Times New Roman" w:cs="Times New Roman"/>
          <w:sz w:val="24"/>
          <w:szCs w:val="24"/>
        </w:rPr>
        <w:t xml:space="preserve"> </w:t>
      </w:r>
      <w:r w:rsidRPr="00595A52">
        <w:rPr>
          <w:rFonts w:ascii="Times New Roman" w:hAnsi="Times New Roman" w:cs="Times New Roman" w:hint="eastAsia"/>
          <w:sz w:val="24"/>
          <w:szCs w:val="24"/>
        </w:rPr>
        <w:t>(A) The PCA score plot of QC samples in positive mode. (B) The PCA score plot of QC samples in negative mode.</w:t>
      </w:r>
    </w:p>
    <w:p w:rsidR="00595A52" w:rsidRDefault="00595A52">
      <w:pPr>
        <w:rPr>
          <w:rFonts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78814D8" wp14:editId="7A946800">
            <wp:extent cx="5267960" cy="2286000"/>
            <wp:effectExtent l="0" t="0" r="8890" b="0"/>
            <wp:docPr id="1" name="图片 1" descr="C:\Users\hp-pc\AppData\Local\Microsoft\Windows\INetCache\Content.Word\Figure 7.pd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-pc\AppData\Local\Microsoft\Windows\INetCache\Content.Word\Figure 7.pdf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P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  <w:rPr>
          <w:rFonts w:hint="eastAsia"/>
        </w:rPr>
      </w:pPr>
    </w:p>
    <w:p w:rsidR="00595A52" w:rsidRDefault="00595A52" w:rsidP="00595A52">
      <w:pPr>
        <w:spacing w:line="360" w:lineRule="auto"/>
      </w:pPr>
    </w:p>
    <w:p w:rsidR="00BF3F66" w:rsidRPr="00133EF3" w:rsidRDefault="00133EF3" w:rsidP="00595A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>Table 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3EF3">
        <w:rPr>
          <w:rFonts w:ascii="Times New Roman" w:hAnsi="Times New Roman" w:cs="Times New Roman"/>
          <w:sz w:val="24"/>
          <w:szCs w:val="24"/>
        </w:rPr>
        <w:t>The differential expressed proteins between H1975 cells and OR cell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932"/>
        <w:gridCol w:w="933"/>
        <w:gridCol w:w="959"/>
        <w:gridCol w:w="933"/>
        <w:gridCol w:w="933"/>
        <w:gridCol w:w="959"/>
        <w:gridCol w:w="933"/>
        <w:gridCol w:w="933"/>
      </w:tblGrid>
      <w:tr w:rsidR="007949CD" w:rsidRPr="00B74994" w:rsidTr="00B74994"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7949CD" w:rsidRPr="00B74994" w:rsidRDefault="007949CD" w:rsidP="007E4868">
            <w:pPr>
              <w:rPr>
                <w:rFonts w:cstheme="minorHAnsi"/>
                <w:sz w:val="16"/>
                <w:szCs w:val="16"/>
              </w:rPr>
            </w:pPr>
            <w:r w:rsidRPr="00B74994">
              <w:rPr>
                <w:rFonts w:cstheme="minorHAnsi"/>
                <w:sz w:val="16"/>
                <w:szCs w:val="16"/>
              </w:rPr>
              <w:t>Protein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7949CD" w:rsidRPr="00B74994" w:rsidRDefault="007949CD" w:rsidP="007E4868">
            <w:pPr>
              <w:rPr>
                <w:rFonts w:cstheme="minorHAnsi"/>
                <w:sz w:val="16"/>
                <w:szCs w:val="16"/>
              </w:rPr>
            </w:pPr>
            <w:r w:rsidRPr="00B74994">
              <w:rPr>
                <w:rFonts w:cstheme="minorHAnsi"/>
                <w:sz w:val="16"/>
                <w:szCs w:val="16"/>
              </w:rPr>
              <w:t>FD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7949CD" w:rsidRPr="00B74994" w:rsidRDefault="007949CD" w:rsidP="007E486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Log2(</w:t>
            </w:r>
            <w:r w:rsidRPr="00B74994">
              <w:rPr>
                <w:rFonts w:cstheme="minorHAnsi"/>
                <w:sz w:val="16"/>
                <w:szCs w:val="16"/>
              </w:rPr>
              <w:t>Fold change</w:t>
            </w:r>
            <w:r>
              <w:rPr>
                <w:rFonts w:cstheme="minorHAnsi" w:hint="eastAsia"/>
                <w:sz w:val="16"/>
                <w:szCs w:val="16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949CD" w:rsidRPr="00B74994" w:rsidRDefault="007949CD" w:rsidP="007E4868">
            <w:pPr>
              <w:rPr>
                <w:rFonts w:cstheme="minorHAnsi"/>
                <w:sz w:val="16"/>
                <w:szCs w:val="16"/>
              </w:rPr>
            </w:pPr>
            <w:r w:rsidRPr="00B74994">
              <w:rPr>
                <w:rFonts w:cstheme="minorHAnsi"/>
                <w:sz w:val="16"/>
                <w:szCs w:val="16"/>
              </w:rPr>
              <w:t>Protein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7949CD" w:rsidRPr="00B74994" w:rsidRDefault="007949CD" w:rsidP="007E4868">
            <w:pPr>
              <w:rPr>
                <w:rFonts w:cstheme="minorHAnsi"/>
                <w:sz w:val="16"/>
                <w:szCs w:val="16"/>
              </w:rPr>
            </w:pPr>
            <w:r w:rsidRPr="00B74994">
              <w:rPr>
                <w:rFonts w:cstheme="minorHAnsi"/>
                <w:sz w:val="16"/>
                <w:szCs w:val="16"/>
              </w:rPr>
              <w:t>FD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7949CD" w:rsidRPr="00B74994" w:rsidRDefault="007949CD" w:rsidP="007E486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Log2(</w:t>
            </w:r>
            <w:r w:rsidRPr="00B74994">
              <w:rPr>
                <w:rFonts w:cstheme="minorHAnsi"/>
                <w:sz w:val="16"/>
                <w:szCs w:val="16"/>
              </w:rPr>
              <w:t>Fold change</w:t>
            </w:r>
            <w:r>
              <w:rPr>
                <w:rFonts w:cstheme="minorHAnsi" w:hint="eastAsia"/>
                <w:sz w:val="16"/>
                <w:szCs w:val="16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949CD" w:rsidRPr="00B74994" w:rsidRDefault="007949CD" w:rsidP="007E4868">
            <w:pPr>
              <w:rPr>
                <w:rFonts w:cstheme="minorHAnsi"/>
                <w:sz w:val="16"/>
                <w:szCs w:val="16"/>
              </w:rPr>
            </w:pPr>
            <w:r w:rsidRPr="00B74994">
              <w:rPr>
                <w:rFonts w:cstheme="minorHAnsi"/>
                <w:sz w:val="16"/>
                <w:szCs w:val="16"/>
              </w:rPr>
              <w:t>Protein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7949CD" w:rsidRPr="00B74994" w:rsidRDefault="007949CD" w:rsidP="007E4868">
            <w:pPr>
              <w:rPr>
                <w:rFonts w:cstheme="minorHAnsi"/>
                <w:sz w:val="16"/>
                <w:szCs w:val="16"/>
              </w:rPr>
            </w:pPr>
            <w:r w:rsidRPr="00B74994">
              <w:rPr>
                <w:rFonts w:cstheme="minorHAnsi"/>
                <w:sz w:val="16"/>
                <w:szCs w:val="16"/>
              </w:rPr>
              <w:t>FD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7949CD" w:rsidRPr="00B74994" w:rsidRDefault="007949CD" w:rsidP="007E486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Log2(</w:t>
            </w:r>
            <w:r w:rsidRPr="00B74994">
              <w:rPr>
                <w:rFonts w:cstheme="minorHAnsi"/>
                <w:sz w:val="16"/>
                <w:szCs w:val="16"/>
              </w:rPr>
              <w:t>Fold change</w:t>
            </w:r>
            <w:r>
              <w:rPr>
                <w:rFonts w:cstheme="minorHAnsi" w:hint="eastAsia"/>
                <w:sz w:val="16"/>
                <w:szCs w:val="16"/>
              </w:rPr>
              <w:t>)</w:t>
            </w:r>
          </w:p>
        </w:tc>
      </w:tr>
      <w:tr w:rsidR="007949CD" w:rsidRPr="00B74994" w:rsidTr="00B74994"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RIP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3.6493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RHGDIB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7459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DBNL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93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9347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4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2.7929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ESRP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2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738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IMPA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9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8534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MSB4X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8.95E-0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2.6820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PINT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645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LDOA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7982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RABP2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9935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KT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581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ERF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00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707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GALNT12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9408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1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580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AP30BP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7027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DI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8968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ULT1A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567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NXA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1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6818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100A4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7985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LTA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6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554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RANBP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3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6207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ERPINB5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286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7487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CBD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354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STB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44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5727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0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6795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MSB10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0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286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4A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9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561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RPS19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4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6727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LDHA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240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FAH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3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516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KRT19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4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6260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ITGB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4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129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UBB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1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4935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XNDC17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1016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5843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ERPINB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8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117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FSCN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6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4363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NK3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2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5752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ECHDC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48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9122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HPDL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3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4168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KB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4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52912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AST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9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877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LGALS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7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3759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PIA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5218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TMN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80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787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AF1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62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3347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5112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FN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6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668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UPP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50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3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JPT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5098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P1M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5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495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MAP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8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2784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AK6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4980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KMT1A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98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418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67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2569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PL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240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4340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WIPF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2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40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KCTD1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5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2521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RPL29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5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4180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LAD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9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29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RDX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61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2498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4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405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FHOD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8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29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SMD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8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1886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TGES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8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4043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LDH3B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0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238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ROM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110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099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APS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8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3621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TNNA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4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1862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1QTNF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67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0315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G6PD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2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3596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DDT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50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127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GALE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0088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ARP9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8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3561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PHLN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62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1095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DHRS7B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4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02284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GN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2.95E-0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3501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EG10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1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987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TP6V0C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2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04057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KR1C3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6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3420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93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9622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MEM20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9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05683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GLUL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84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3161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HAUS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58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953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GFB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89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12345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NBP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2820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KP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4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-1.0943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DIPT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71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14108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MEM1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4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1849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MCAM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16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2486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PBG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14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16249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KDSR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34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2253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FGB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1158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2528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ENM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0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16999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HSG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1275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2775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ICOSLG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286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3597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OMM2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8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360619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QSOX2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50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2801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CARB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9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4048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NN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1068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374715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BCAT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40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2861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FDN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14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41462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09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390523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TC2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58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4006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BET1L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490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5736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LSM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3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39788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KYNU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26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4600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MEM3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556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57952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LB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5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398577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MPC2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65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4678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LPTM1L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58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6053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D320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6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406359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FDN5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85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4826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PP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351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6578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MPDU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4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408364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HYOU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465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4967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RTN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04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6947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NMES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17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409169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LC37A4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3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6155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SPAN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3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7460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67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414436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MANBA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6241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LONP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7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9265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HSBP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6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420926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lastRenderedPageBreak/>
              <w:t>AGPAT4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5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6638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SPO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899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039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DPY30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572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428678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YIF1A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5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6748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EIF4EBP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6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0562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LDN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512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446885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LC19A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7051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MT-ATP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04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1363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LGRKT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20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469231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JSRP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284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7221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RELB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8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1787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D8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11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482314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HM13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5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7370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ITGA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77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2217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TP5MG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78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497852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M9SF3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51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7397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MAOA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50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2632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9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502279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IMM8A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7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7523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LC7A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8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3852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L1CAM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70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511079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I4KB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358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7700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MT-ND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9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4256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FADS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3265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516932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CK2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597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9484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NDUFC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75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4623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2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530478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VKORC1L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96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952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ITGB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348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4852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IMM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565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553993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NRPE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9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958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ODXL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87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5117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88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569165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MANBAL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239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097332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ALM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5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5143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BANF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583502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RTN4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55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0504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GFBR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15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6113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OMM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380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59991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MMP14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9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198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AA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366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6202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AGLN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80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601441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ERPINB2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98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2327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RFTN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9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272722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JAGN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0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603408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ELENOT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2411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ZFPL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4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30246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VKORC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5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626355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ENPP4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8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3238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DPAGT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8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30680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PANX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372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633596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CDC88C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70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3263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IGFBP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68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344007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EBP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14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646644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3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3267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TP5MPL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6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34905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BRD9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9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660466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SPHD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778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13417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LSM5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70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352561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GNG1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76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716817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F3B5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39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358144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ERPINC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93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76154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ERPINC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932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761549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C9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61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2.28717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IMM8B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3794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799862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TIMM8B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3794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799862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ULK1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16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2.297426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TP11A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847975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ATP11A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474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1.847975</w:t>
            </w:r>
          </w:p>
        </w:tc>
      </w:tr>
      <w:tr w:rsidR="007949CD" w:rsidRPr="00B74994" w:rsidTr="00B74994">
        <w:tc>
          <w:tcPr>
            <w:tcW w:w="1007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SNRPF</w:t>
            </w:r>
          </w:p>
        </w:tc>
        <w:tc>
          <w:tcPr>
            <w:tcW w:w="932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207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2.543809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HBA1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0.000753</w:t>
            </w: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B74994">
              <w:rPr>
                <w:rFonts w:cstheme="minorHAnsi"/>
                <w:color w:val="000000"/>
                <w:sz w:val="16"/>
                <w:szCs w:val="16"/>
              </w:rPr>
              <w:t>2.642628</w:t>
            </w:r>
          </w:p>
        </w:tc>
        <w:tc>
          <w:tcPr>
            <w:tcW w:w="959" w:type="dxa"/>
            <w:vAlign w:val="center"/>
          </w:tcPr>
          <w:p w:rsidR="007949CD" w:rsidRPr="00B74994" w:rsidRDefault="007949C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vAlign w:val="center"/>
          </w:tcPr>
          <w:p w:rsidR="007949CD" w:rsidRPr="00B74994" w:rsidRDefault="007949C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:rsidR="00BC3949" w:rsidRDefault="00945EBA" w:rsidP="00595A52">
      <w:pPr>
        <w:spacing w:line="360" w:lineRule="auto"/>
        <w:rPr>
          <w:rFonts w:ascii="Times New Roman" w:hAnsi="Times New Roman" w:cs="Times New Roman"/>
        </w:rPr>
      </w:pPr>
      <w:r w:rsidRPr="00D425B7">
        <w:rPr>
          <w:rFonts w:ascii="Times New Roman" w:hAnsi="Times New Roman" w:cs="Times New Roman"/>
        </w:rPr>
        <w:t>Fold change = content of differential expressed protein in OR cells/ content of differential expressed protein in H1975 cells</w:t>
      </w: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</w:rPr>
      </w:pPr>
    </w:p>
    <w:p w:rsidR="007E4868" w:rsidRDefault="007E4868" w:rsidP="00595A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>Table 2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ifferential expressed proteins enriched in Key KEGG pathway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795"/>
        <w:gridCol w:w="1275"/>
        <w:gridCol w:w="1418"/>
        <w:gridCol w:w="1035"/>
        <w:gridCol w:w="1701"/>
      </w:tblGrid>
      <w:tr w:rsidR="007E4868" w:rsidRPr="005F06C7" w:rsidTr="005F06C7"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E4868" w:rsidRPr="005F06C7" w:rsidRDefault="007E4868" w:rsidP="007E4868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Protein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7E4868" w:rsidRPr="005F06C7" w:rsidRDefault="007E4868" w:rsidP="007E4868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Log2(Fold chang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E4868" w:rsidRPr="005F06C7" w:rsidRDefault="007E4868" w:rsidP="007E4868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Protei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E4868" w:rsidRPr="005F06C7" w:rsidRDefault="007E4868" w:rsidP="007E4868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Log2(Fold change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7E4868" w:rsidRPr="005F06C7" w:rsidRDefault="007E4868" w:rsidP="007E4868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Protei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4868" w:rsidRPr="005F06C7" w:rsidRDefault="007E4868" w:rsidP="007E4868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Log2(Fold change)</w:t>
            </w:r>
          </w:p>
        </w:tc>
      </w:tr>
      <w:tr w:rsidR="007E4868" w:rsidRPr="005F06C7" w:rsidTr="005F06C7">
        <w:tc>
          <w:tcPr>
            <w:tcW w:w="8339" w:type="dxa"/>
            <w:gridSpan w:val="6"/>
            <w:tcBorders>
              <w:top w:val="single" w:sz="4" w:space="0" w:color="auto"/>
            </w:tcBorders>
            <w:vAlign w:val="center"/>
          </w:tcPr>
          <w:p w:rsidR="007E4868" w:rsidRPr="005F06C7" w:rsidRDefault="007E4868" w:rsidP="007E4868">
            <w:pPr>
              <w:ind w:right="320"/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eastAsia="宋体" w:cstheme="minorHAnsi"/>
                <w:color w:val="000000"/>
                <w:sz w:val="18"/>
                <w:szCs w:val="18"/>
              </w:rPr>
              <w:t>Glycolysis / Gluconeogenesis</w:t>
            </w:r>
          </w:p>
        </w:tc>
      </w:tr>
      <w:tr w:rsidR="007E4868" w:rsidRPr="005F06C7" w:rsidTr="005F06C7">
        <w:tc>
          <w:tcPr>
            <w:tcW w:w="111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PCK2</w:t>
            </w:r>
          </w:p>
        </w:tc>
        <w:tc>
          <w:tcPr>
            <w:tcW w:w="1795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1.094841</w:t>
            </w:r>
          </w:p>
        </w:tc>
        <w:tc>
          <w:tcPr>
            <w:tcW w:w="127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PDHX</w:t>
            </w:r>
          </w:p>
        </w:tc>
        <w:tc>
          <w:tcPr>
            <w:tcW w:w="1418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0.590061</w:t>
            </w:r>
          </w:p>
        </w:tc>
        <w:tc>
          <w:tcPr>
            <w:tcW w:w="103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701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0.71183</w:t>
            </w:r>
          </w:p>
        </w:tc>
      </w:tr>
      <w:tr w:rsidR="007E4868" w:rsidRPr="005F06C7" w:rsidTr="005F06C7">
        <w:tc>
          <w:tcPr>
            <w:tcW w:w="111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PGK1</w:t>
            </w:r>
          </w:p>
        </w:tc>
        <w:tc>
          <w:tcPr>
            <w:tcW w:w="1795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0.77963</w:t>
            </w:r>
          </w:p>
        </w:tc>
        <w:tc>
          <w:tcPr>
            <w:tcW w:w="127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GALM</w:t>
            </w:r>
          </w:p>
        </w:tc>
        <w:tc>
          <w:tcPr>
            <w:tcW w:w="1418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0.78109</w:t>
            </w:r>
          </w:p>
        </w:tc>
        <w:tc>
          <w:tcPr>
            <w:tcW w:w="1035" w:type="dxa"/>
            <w:vAlign w:val="center"/>
          </w:tcPr>
          <w:p w:rsidR="007E4868" w:rsidRPr="005F06C7" w:rsidRDefault="007E4868" w:rsidP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ALDOC</w:t>
            </w:r>
          </w:p>
        </w:tc>
        <w:tc>
          <w:tcPr>
            <w:tcW w:w="1701" w:type="dxa"/>
            <w:vAlign w:val="center"/>
          </w:tcPr>
          <w:p w:rsidR="007E4868" w:rsidRPr="005F06C7" w:rsidRDefault="007E4868" w:rsidP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0.80366</w:t>
            </w:r>
          </w:p>
        </w:tc>
      </w:tr>
      <w:tr w:rsidR="007E4868" w:rsidRPr="005F06C7" w:rsidTr="005F06C7">
        <w:tc>
          <w:tcPr>
            <w:tcW w:w="111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PKM</w:t>
            </w:r>
          </w:p>
        </w:tc>
        <w:tc>
          <w:tcPr>
            <w:tcW w:w="1795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0.85151</w:t>
            </w:r>
          </w:p>
        </w:tc>
        <w:tc>
          <w:tcPr>
            <w:tcW w:w="127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1418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0.85159</w:t>
            </w:r>
          </w:p>
        </w:tc>
        <w:tc>
          <w:tcPr>
            <w:tcW w:w="103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TPI1</w:t>
            </w:r>
          </w:p>
        </w:tc>
        <w:tc>
          <w:tcPr>
            <w:tcW w:w="1701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0.91439</w:t>
            </w:r>
          </w:p>
        </w:tc>
      </w:tr>
      <w:tr w:rsidR="007E4868" w:rsidRPr="005F06C7" w:rsidTr="005F06C7">
        <w:tc>
          <w:tcPr>
            <w:tcW w:w="111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PGAM1</w:t>
            </w:r>
          </w:p>
        </w:tc>
        <w:tc>
          <w:tcPr>
            <w:tcW w:w="1795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0.93335</w:t>
            </w:r>
          </w:p>
        </w:tc>
        <w:tc>
          <w:tcPr>
            <w:tcW w:w="127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LDHA</w:t>
            </w:r>
          </w:p>
        </w:tc>
        <w:tc>
          <w:tcPr>
            <w:tcW w:w="1418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1.22407</w:t>
            </w:r>
          </w:p>
        </w:tc>
        <w:tc>
          <w:tcPr>
            <w:tcW w:w="103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ENO1</w:t>
            </w:r>
          </w:p>
        </w:tc>
        <w:tc>
          <w:tcPr>
            <w:tcW w:w="1701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1.5112</w:t>
            </w:r>
          </w:p>
        </w:tc>
      </w:tr>
      <w:tr w:rsidR="007E4868" w:rsidRPr="005F06C7" w:rsidTr="005F06C7">
        <w:tc>
          <w:tcPr>
            <w:tcW w:w="111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ALDOA</w:t>
            </w:r>
          </w:p>
        </w:tc>
        <w:tc>
          <w:tcPr>
            <w:tcW w:w="1795" w:type="dxa"/>
            <w:vAlign w:val="center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1.07982</w:t>
            </w:r>
          </w:p>
        </w:tc>
        <w:tc>
          <w:tcPr>
            <w:tcW w:w="1275" w:type="dxa"/>
            <w:vAlign w:val="center"/>
          </w:tcPr>
          <w:p w:rsidR="007E4868" w:rsidRPr="005F06C7" w:rsidRDefault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ALDH3B1</w:t>
            </w:r>
          </w:p>
        </w:tc>
        <w:tc>
          <w:tcPr>
            <w:tcW w:w="1418" w:type="dxa"/>
            <w:vAlign w:val="bottom"/>
          </w:tcPr>
          <w:p w:rsidR="007E4868" w:rsidRPr="005F06C7" w:rsidRDefault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-1.12384</w:t>
            </w:r>
          </w:p>
        </w:tc>
        <w:tc>
          <w:tcPr>
            <w:tcW w:w="1035" w:type="dxa"/>
            <w:vAlign w:val="center"/>
          </w:tcPr>
          <w:p w:rsidR="007E4868" w:rsidRPr="005F06C7" w:rsidRDefault="007E4868" w:rsidP="007E4868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E4868" w:rsidRPr="005F06C7" w:rsidRDefault="007E4868" w:rsidP="007E4868">
            <w:pPr>
              <w:jc w:val="right"/>
              <w:rPr>
                <w:rFonts w:eastAsia="宋体" w:cstheme="minorHAnsi"/>
                <w:color w:val="000000"/>
                <w:sz w:val="18"/>
                <w:szCs w:val="18"/>
              </w:rPr>
            </w:pPr>
          </w:p>
        </w:tc>
      </w:tr>
      <w:tr w:rsidR="005F06C7" w:rsidRPr="005F06C7" w:rsidTr="005F06C7">
        <w:tc>
          <w:tcPr>
            <w:tcW w:w="8339" w:type="dxa"/>
            <w:gridSpan w:val="6"/>
            <w:vAlign w:val="center"/>
          </w:tcPr>
          <w:p w:rsidR="005F06C7" w:rsidRPr="005F06C7" w:rsidRDefault="005F06C7" w:rsidP="005F06C7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Oxidative phosphorylation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ATP5MG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49785249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COX5A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703188957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NDUFB5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859771137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NMES1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40916852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MT-ND5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701629667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NDUFA5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858250363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NDUFC2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24623268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UQCRQ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69665354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NDUFB4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858151483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MT-ATP8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2136387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UQCRC2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659301867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ATP5PF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821974747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ATP6V0C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00405735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COX6C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64745939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NDUFA3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79418793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ATP6V0D1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99847981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MT-CO2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59514949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COX7A2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777884897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NDUFB5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85977113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ATP5PB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713622033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NDUFA9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722107243</w:t>
            </w:r>
          </w:p>
        </w:tc>
      </w:tr>
      <w:tr w:rsidR="005F06C7" w:rsidRPr="005F06C7" w:rsidTr="005F06C7">
        <w:tc>
          <w:tcPr>
            <w:tcW w:w="8339" w:type="dxa"/>
            <w:gridSpan w:val="6"/>
            <w:vAlign w:val="center"/>
          </w:tcPr>
          <w:p w:rsidR="005F06C7" w:rsidRPr="005F06C7" w:rsidRDefault="005F06C7" w:rsidP="005F06C7">
            <w:pPr>
              <w:ind w:right="400"/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PI3K-Akt signaling pathway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ITGB4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1.21293185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TLR2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13267644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EIF4B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0.589806093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RAC1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0.835202913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EIF4EBP1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20562935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BAD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60579086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ITGA6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0.80654230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ITGA1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22217663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THBS1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774873253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EIF4H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0.80438254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ITGB3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248527317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TNC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885597193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HSP90AA1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0.68485929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GNG12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716816763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ITGAV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939998403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EIF4B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0.589806093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PCK2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09484122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06C7" w:rsidRPr="005F06C7" w:rsidTr="005F06C7">
        <w:tc>
          <w:tcPr>
            <w:tcW w:w="8339" w:type="dxa"/>
            <w:gridSpan w:val="6"/>
            <w:vAlign w:val="center"/>
          </w:tcPr>
          <w:p w:rsidR="005F06C7" w:rsidRPr="005F06C7" w:rsidRDefault="005F06C7" w:rsidP="005F06C7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cstheme="minorHAnsi"/>
                <w:color w:val="000000"/>
                <w:sz w:val="18"/>
                <w:szCs w:val="18"/>
              </w:rPr>
              <w:t>HIF-1 signaling pathway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ENO1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1.51120240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EGLN1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0.641797803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EIF4EBP1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20562935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ENO2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0.85159184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TFRC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65261611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SERPINE1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50227934</w:t>
            </w:r>
          </w:p>
        </w:tc>
      </w:tr>
      <w:tr w:rsidR="005F06C7" w:rsidRPr="005F06C7" w:rsidTr="005F06C7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GAPDH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0.71182848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IFNGR1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709749957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06C7" w:rsidRPr="005F06C7" w:rsidTr="00595A52">
        <w:tc>
          <w:tcPr>
            <w:tcW w:w="8339" w:type="dxa"/>
            <w:gridSpan w:val="6"/>
            <w:vAlign w:val="center"/>
          </w:tcPr>
          <w:p w:rsidR="005F06C7" w:rsidRPr="005F06C7" w:rsidRDefault="005F06C7" w:rsidP="005F06C7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5F06C7">
              <w:rPr>
                <w:rFonts w:eastAsia="宋体" w:cstheme="minorHAnsi"/>
                <w:color w:val="000000"/>
                <w:sz w:val="18"/>
                <w:szCs w:val="18"/>
              </w:rPr>
              <w:t>Arginine and proline metabolism</w:t>
            </w:r>
          </w:p>
        </w:tc>
      </w:tr>
      <w:tr w:rsidR="005F06C7" w:rsidRPr="005F06C7" w:rsidTr="00595A52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PYCR1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62458803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PYCR3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0.93032359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CKB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1.529119317</w:t>
            </w:r>
          </w:p>
        </w:tc>
      </w:tr>
      <w:tr w:rsidR="005F06C7" w:rsidRPr="005F06C7" w:rsidTr="00595A52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GATM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0.823700683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CKMT1A</w:t>
            </w: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-1.141876313</w:t>
            </w: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MAOA</w:t>
            </w: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1.226321213</w:t>
            </w:r>
          </w:p>
        </w:tc>
      </w:tr>
      <w:tr w:rsidR="005F06C7" w:rsidRPr="005F06C7" w:rsidTr="00595A52">
        <w:tc>
          <w:tcPr>
            <w:tcW w:w="111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ALDH4A1</w:t>
            </w:r>
          </w:p>
        </w:tc>
        <w:tc>
          <w:tcPr>
            <w:tcW w:w="179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  <w:r w:rsidRPr="005F06C7">
              <w:rPr>
                <w:rFonts w:cstheme="minorHAnsi"/>
                <w:sz w:val="18"/>
                <w:szCs w:val="18"/>
              </w:rPr>
              <w:t>0.644812367</w:t>
            </w:r>
          </w:p>
        </w:tc>
        <w:tc>
          <w:tcPr>
            <w:tcW w:w="127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5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:rsidR="005F06C7" w:rsidRPr="005F06C7" w:rsidRDefault="005F06C7" w:rsidP="00595A52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:rsidR="005F06C7" w:rsidRDefault="005F06C7" w:rsidP="00595A52">
      <w:pPr>
        <w:spacing w:line="360" w:lineRule="auto"/>
        <w:rPr>
          <w:rFonts w:ascii="Times New Roman" w:hAnsi="Times New Roman" w:cs="Times New Roman"/>
        </w:rPr>
      </w:pPr>
      <w:r w:rsidRPr="00D425B7">
        <w:rPr>
          <w:rFonts w:ascii="Times New Roman" w:hAnsi="Times New Roman" w:cs="Times New Roman"/>
        </w:rPr>
        <w:t>Fold change = content of differential expressed protein in OR cells/ content of differential expressed protein in H1975 cells</w:t>
      </w:r>
    </w:p>
    <w:p w:rsidR="007E4868" w:rsidRPr="005F06C7" w:rsidRDefault="007E486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E4868" w:rsidRPr="005F06C7" w:rsidSect="00842A00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7A3" w:rsidRDefault="009617A3" w:rsidP="00BC3949">
      <w:r>
        <w:separator/>
      </w:r>
    </w:p>
  </w:endnote>
  <w:endnote w:type="continuationSeparator" w:id="0">
    <w:p w:rsidR="009617A3" w:rsidRDefault="009617A3" w:rsidP="00BC3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1233951"/>
      <w:docPartObj>
        <w:docPartGallery w:val="Page Numbers (Bottom of Page)"/>
        <w:docPartUnique/>
      </w:docPartObj>
    </w:sdtPr>
    <w:sdtContent>
      <w:p w:rsidR="00842A00" w:rsidRDefault="00842A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2A00">
          <w:rPr>
            <w:noProof/>
            <w:lang w:val="zh-CN"/>
          </w:rPr>
          <w:t>5</w:t>
        </w:r>
        <w:r>
          <w:fldChar w:fldCharType="end"/>
        </w:r>
      </w:p>
    </w:sdtContent>
  </w:sdt>
  <w:p w:rsidR="00842A00" w:rsidRDefault="00842A0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7A3" w:rsidRDefault="009617A3" w:rsidP="00BC3949">
      <w:r>
        <w:separator/>
      </w:r>
    </w:p>
  </w:footnote>
  <w:footnote w:type="continuationSeparator" w:id="0">
    <w:p w:rsidR="009617A3" w:rsidRDefault="009617A3" w:rsidP="00BC3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47"/>
    <w:rsid w:val="00027353"/>
    <w:rsid w:val="00133EF3"/>
    <w:rsid w:val="002B2622"/>
    <w:rsid w:val="002D2F47"/>
    <w:rsid w:val="00480432"/>
    <w:rsid w:val="00595A52"/>
    <w:rsid w:val="005F06C7"/>
    <w:rsid w:val="007949CD"/>
    <w:rsid w:val="007E4868"/>
    <w:rsid w:val="00842A00"/>
    <w:rsid w:val="00945EBA"/>
    <w:rsid w:val="009617A3"/>
    <w:rsid w:val="00B74994"/>
    <w:rsid w:val="00BC3949"/>
    <w:rsid w:val="00BF3F66"/>
    <w:rsid w:val="00D4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39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3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3949"/>
    <w:rPr>
      <w:sz w:val="18"/>
      <w:szCs w:val="18"/>
    </w:rPr>
  </w:style>
  <w:style w:type="table" w:styleId="a5">
    <w:name w:val="Table Grid"/>
    <w:basedOn w:val="a1"/>
    <w:uiPriority w:val="59"/>
    <w:rsid w:val="00BC3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595A5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5A5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42A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39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3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3949"/>
    <w:rPr>
      <w:sz w:val="18"/>
      <w:szCs w:val="18"/>
    </w:rPr>
  </w:style>
  <w:style w:type="table" w:styleId="a5">
    <w:name w:val="Table Grid"/>
    <w:basedOn w:val="a1"/>
    <w:uiPriority w:val="59"/>
    <w:rsid w:val="00BC3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595A5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5A5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42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8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1086</Words>
  <Characters>6193</Characters>
  <Application>Microsoft Office Word</Application>
  <DocSecurity>0</DocSecurity>
  <Lines>51</Lines>
  <Paragraphs>14</Paragraphs>
  <ScaleCrop>false</ScaleCrop>
  <Company>Microsoft</Company>
  <LinksUpToDate>false</LinksUpToDate>
  <CharactersWithSpaces>7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pc</dc:creator>
  <cp:keywords/>
  <dc:description/>
  <cp:lastModifiedBy>hp-pc</cp:lastModifiedBy>
  <cp:revision>9</cp:revision>
  <dcterms:created xsi:type="dcterms:W3CDTF">2019-10-12T11:50:00Z</dcterms:created>
  <dcterms:modified xsi:type="dcterms:W3CDTF">2019-10-23T05:34:00Z</dcterms:modified>
</cp:coreProperties>
</file>